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DEB" w:rsidRDefault="00DF7DEB" w:rsidP="00DF7DEB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480" w:lineRule="auto"/>
        <w:rPr>
          <w:rFonts w:ascii="Arial" w:eastAsia="Arial Unicode MS" w:hAnsi="Arial" w:cs="Arial"/>
          <w:b/>
          <w:sz w:val="24"/>
          <w:szCs w:val="20"/>
          <w:u w:color="004C7F"/>
          <w:bdr w:val="nil"/>
        </w:rPr>
      </w:pPr>
      <w:r w:rsidRPr="00102ECC">
        <w:rPr>
          <w:rFonts w:ascii="Arial" w:eastAsia="Arial Unicode MS" w:hAnsi="Arial" w:cs="Arial"/>
          <w:b/>
          <w:sz w:val="24"/>
          <w:szCs w:val="20"/>
          <w:u w:color="004C7F"/>
          <w:bdr w:val="nil"/>
        </w:rPr>
        <w:t>Supplementary material</w:t>
      </w:r>
    </w:p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74"/>
        <w:gridCol w:w="1198"/>
        <w:gridCol w:w="2114"/>
        <w:gridCol w:w="1811"/>
        <w:gridCol w:w="883"/>
      </w:tblGrid>
      <w:tr w:rsidR="00DF7DEB" w:rsidRPr="00C76826" w:rsidTr="00284A70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proofErr w:type="spellStart"/>
            <w:r w:rsidRPr="00C76826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Week</w:t>
            </w:r>
            <w:proofErr w:type="spellEnd"/>
          </w:p>
        </w:tc>
        <w:tc>
          <w:tcPr>
            <w:tcW w:w="6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proofErr w:type="spellStart"/>
            <w:r w:rsidRPr="00C76826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Exercise</w:t>
            </w:r>
            <w:proofErr w:type="spellEnd"/>
            <w:r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domain</w:t>
            </w:r>
            <w:proofErr w:type="spellEnd"/>
          </w:p>
        </w:tc>
      </w:tr>
      <w:tr w:rsidR="00DF7DEB" w:rsidRPr="00C76826" w:rsidTr="00284A70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M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T</w:t>
            </w:r>
          </w:p>
        </w:tc>
      </w:tr>
      <w:tr w:rsidR="00DF7DEB" w:rsidRPr="00C76826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3,4,5,6,7,8,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3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</w:tr>
      <w:tr w:rsidR="00DF7DEB" w:rsidRPr="00C76826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3,4,5,6,7,8,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3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</w:tr>
      <w:tr w:rsidR="00DF7DEB" w:rsidRPr="00C76826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7,9,10,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4,5,6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,5</w:t>
            </w:r>
          </w:p>
        </w:tc>
      </w:tr>
      <w:tr w:rsidR="00DF7DEB" w:rsidRPr="00C76826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7,9,10,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4,5,6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,5</w:t>
            </w:r>
          </w:p>
        </w:tc>
      </w:tr>
      <w:tr w:rsidR="00DF7DEB" w:rsidRPr="00C76826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7,10,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4,5,6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,5,6</w:t>
            </w:r>
          </w:p>
        </w:tc>
      </w:tr>
      <w:tr w:rsidR="00DF7DEB" w:rsidRPr="00C76826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7,10,1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2,4,5,6,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DF7DEB" w:rsidRPr="00C76826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7682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,5,6</w:t>
            </w:r>
          </w:p>
        </w:tc>
      </w:tr>
    </w:tbl>
    <w:p w:rsidR="00DF7DEB" w:rsidRPr="00A347F8" w:rsidRDefault="00DF7DEB" w:rsidP="00DF7DEB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480" w:lineRule="auto"/>
        <w:rPr>
          <w:rFonts w:ascii="Arial" w:eastAsia="Arial Unicode MS" w:hAnsi="Arial" w:cs="Arial"/>
          <w:bCs/>
          <w:szCs w:val="18"/>
          <w:u w:color="004C7F"/>
          <w:bdr w:val="nil"/>
        </w:rPr>
      </w:pPr>
      <w:r w:rsidRPr="0052733E">
        <w:rPr>
          <w:rFonts w:ascii="Arial" w:eastAsia="Arial Unicode MS" w:hAnsi="Arial" w:cs="Arial"/>
          <w:b/>
          <w:szCs w:val="18"/>
          <w:u w:color="004C7F"/>
          <w:bdr w:val="nil"/>
        </w:rPr>
        <w:t>Supplementary Figure 1</w:t>
      </w:r>
      <w:r>
        <w:rPr>
          <w:rFonts w:ascii="Arial" w:eastAsia="Arial Unicode MS" w:hAnsi="Arial" w:cs="Arial"/>
          <w:b/>
          <w:szCs w:val="18"/>
          <w:u w:color="004C7F"/>
          <w:bdr w:val="nil"/>
        </w:rPr>
        <w:t>.</w:t>
      </w:r>
      <w:r w:rsidRPr="0052733E">
        <w:rPr>
          <w:rFonts w:ascii="Arial" w:eastAsia="Arial Unicode MS" w:hAnsi="Arial" w:cs="Arial"/>
          <w:b/>
          <w:szCs w:val="18"/>
          <w:u w:color="004C7F"/>
          <w:bdr w:val="nil"/>
        </w:rPr>
        <w:t xml:space="preserve"> </w:t>
      </w:r>
      <w:r>
        <w:rPr>
          <w:rFonts w:ascii="Arial" w:eastAsia="Arial Unicode MS" w:hAnsi="Arial" w:cs="Arial"/>
          <w:bCs/>
          <w:szCs w:val="18"/>
          <w:u w:color="004C7F"/>
          <w:bdr w:val="nil"/>
        </w:rPr>
        <w:t>Training program – Exercise overview</w:t>
      </w:r>
    </w:p>
    <w:p w:rsidR="00DF7DEB" w:rsidRPr="0052733E" w:rsidRDefault="00DF7DEB" w:rsidP="00DF7DEB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480" w:lineRule="auto"/>
        <w:rPr>
          <w:rFonts w:ascii="Arial" w:eastAsia="Arial Unicode MS" w:hAnsi="Arial" w:cs="Arial"/>
          <w:bCs/>
          <w:szCs w:val="18"/>
          <w:u w:color="004C7F"/>
          <w:bdr w:val="nil"/>
        </w:rPr>
      </w:pPr>
    </w:p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6"/>
        <w:gridCol w:w="1316"/>
        <w:gridCol w:w="1316"/>
        <w:gridCol w:w="1316"/>
        <w:gridCol w:w="1316"/>
      </w:tblGrid>
      <w:tr w:rsidR="00DF7DEB" w:rsidRPr="00AF5305" w:rsidTr="00284A70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proofErr w:type="spellStart"/>
            <w:r w:rsidRPr="00AF5305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Week</w:t>
            </w:r>
            <w:proofErr w:type="spellEnd"/>
          </w:p>
        </w:tc>
        <w:tc>
          <w:tcPr>
            <w:tcW w:w="6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Duration</w:t>
            </w:r>
          </w:p>
        </w:tc>
      </w:tr>
      <w:tr w:rsidR="00DF7DEB" w:rsidRPr="00AF5305" w:rsidTr="00284A70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7DEB" w:rsidRPr="00AF5305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M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FFFFFF"/>
                <w:lang w:val="de-DE" w:eastAsia="de-DE"/>
              </w:rPr>
              <w:t>T</w:t>
            </w:r>
          </w:p>
        </w:tc>
      </w:tr>
      <w:tr w:rsidR="00DF7DEB" w:rsidRPr="00AF5305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4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 x 40 sec</w:t>
            </w:r>
          </w:p>
        </w:tc>
      </w:tr>
      <w:tr w:rsidR="00DF7DEB" w:rsidRPr="00AF5305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5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 x 60 sec</w:t>
            </w:r>
          </w:p>
        </w:tc>
      </w:tr>
      <w:tr w:rsidR="00DF7DEB" w:rsidRPr="00AF5305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3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4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 x 20 sec</w:t>
            </w:r>
          </w:p>
        </w:tc>
      </w:tr>
      <w:tr w:rsidR="00DF7DEB" w:rsidRPr="00AF5305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 x 3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4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 x 20 sec</w:t>
            </w:r>
          </w:p>
        </w:tc>
      </w:tr>
      <w:tr w:rsidR="00DF7DEB" w:rsidRPr="00AF5305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4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 x 40 se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 x 20 sec</w:t>
            </w:r>
          </w:p>
        </w:tc>
      </w:tr>
      <w:tr w:rsidR="00DF7DEB" w:rsidRPr="00AF5305" w:rsidTr="00284A7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1F4E78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1F4E78"/>
                <w:lang w:val="de-DE" w:eastAsia="de-DE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 x 20 se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 x 40 se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 x 40 se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DF7DEB" w:rsidRPr="00AF5305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F530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 x 20 sec</w:t>
            </w:r>
          </w:p>
        </w:tc>
      </w:tr>
    </w:tbl>
    <w:p w:rsidR="00DF7DEB" w:rsidRPr="0052733E" w:rsidRDefault="00DF7DEB" w:rsidP="00DF7DEB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480" w:lineRule="auto"/>
        <w:rPr>
          <w:rFonts w:ascii="Arial" w:eastAsia="Arial Unicode MS" w:hAnsi="Arial" w:cs="Arial"/>
          <w:b/>
          <w:szCs w:val="18"/>
          <w:u w:color="004C7F"/>
          <w:bdr w:val="nil"/>
        </w:rPr>
      </w:pPr>
      <w:r w:rsidRPr="0052733E">
        <w:rPr>
          <w:rFonts w:ascii="Arial" w:eastAsia="Arial Unicode MS" w:hAnsi="Arial" w:cs="Arial"/>
          <w:b/>
          <w:szCs w:val="18"/>
          <w:u w:color="004C7F"/>
          <w:bdr w:val="nil"/>
        </w:rPr>
        <w:t>Supplementary Figure 2</w:t>
      </w:r>
      <w:r>
        <w:rPr>
          <w:rFonts w:ascii="Arial" w:eastAsia="Arial Unicode MS" w:hAnsi="Arial" w:cs="Arial"/>
          <w:b/>
          <w:szCs w:val="18"/>
          <w:u w:color="004C7F"/>
          <w:bdr w:val="nil"/>
        </w:rPr>
        <w:t>.</w:t>
      </w:r>
      <w:r w:rsidRPr="00824D12">
        <w:rPr>
          <w:rFonts w:ascii="Arial" w:eastAsia="Calibri" w:hAnsi="Arial" w:cs="Arial"/>
          <w:lang w:val="en-US"/>
        </w:rPr>
        <w:t xml:space="preserve"> </w:t>
      </w:r>
      <w:r>
        <w:rPr>
          <w:rFonts w:ascii="Arial" w:eastAsia="Calibri" w:hAnsi="Arial" w:cs="Arial"/>
          <w:lang w:val="en-US"/>
        </w:rPr>
        <w:t>Training program – Modification of duration and intensity</w:t>
      </w:r>
    </w:p>
    <w:p w:rsidR="00DF7DEB" w:rsidRDefault="00DF7DEB" w:rsidP="00DF7DEB">
      <w:pPr>
        <w:rPr>
          <w:rFonts w:ascii="Arial" w:eastAsia="Arial Unicode MS" w:hAnsi="Arial" w:cs="Arial"/>
          <w:bCs/>
          <w:szCs w:val="18"/>
          <w:u w:color="004C7F"/>
          <w:bdr w:val="nil"/>
        </w:rPr>
      </w:pPr>
      <w:r>
        <w:rPr>
          <w:rFonts w:ascii="Arial" w:eastAsia="Arial Unicode MS" w:hAnsi="Arial" w:cs="Arial"/>
          <w:bCs/>
          <w:szCs w:val="18"/>
          <w:u w:color="004C7F"/>
          <w:bdr w:val="nil"/>
        </w:rPr>
        <w:br w:type="page"/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3799"/>
        <w:gridCol w:w="2177"/>
        <w:gridCol w:w="2126"/>
      </w:tblGrid>
      <w:tr w:rsidR="00DF7DEB" w:rsidRPr="00AF5305" w:rsidTr="00284A70">
        <w:trPr>
          <w:trHeight w:val="281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F7DEB" w:rsidRPr="0029385F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938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lastRenderedPageBreak/>
              <w:t> 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Level 1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Level 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Level 3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S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oe-pulls (linear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nd support le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yes closed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S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oe-pulls (diagona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nd support le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yes closed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M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nkle Rotation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nd support le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yes closed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496B0" w:themeFill="text2" w:themeFillTint="99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M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Knee Rotation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nd support le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yes closed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Walking on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kippings</w:t>
            </w:r>
            <w:proofErr w:type="spellEnd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on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Knee Lift on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Squat on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Squat variation 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Squat variation 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3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owel Curl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E92631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4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owel Pick-up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Single Leg Stance on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with Pull-dow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6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Single Leg Stance on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with Butterfly-Revers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7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Single Leg Stance on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with eyes closed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ad mo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nd support leg and head motions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8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Single Leg Stance on </w:t>
            </w:r>
            <w:proofErr w:type="spellStart"/>
            <w:r w:rsidRPr="0052733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irex</w:t>
            </w:r>
            <w:proofErr w:type="spellEnd"/>
            <w:r w:rsidRPr="0052733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: foot tap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9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ingle Leg Stance: Hip Hinge, Arm Reach, Knee Lif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10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Single Leg Stance on </w:t>
            </w:r>
            <w:proofErr w:type="spellStart"/>
            <w:r w:rsidRPr="0052733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irex</w:t>
            </w:r>
            <w:proofErr w:type="spellEnd"/>
            <w:r w:rsidRPr="0052733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: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rapid arm movements in transverse plane (like opening a door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</w:t>
            </w: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yes clo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A1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ingle Leg Stance: Bottle around bod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ingle Leg Stance: bounce b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ingle Leg Stance: bounce ball against wall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R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esisted Plantarflexio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eel Rai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oe Walks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R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esisted Dorsiflexio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oe Raised Wal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R3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esisted Eversio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R4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ip Abductio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onster Wal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R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indu Squat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indu Squats with lo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R6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eadlift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ingle Leg Deadlif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R7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ulgarian Split Squat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ingle Leg Squa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T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Linear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tepups</w:t>
            </w:r>
            <w:proofErr w:type="spellEnd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on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inear Hurd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T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Lateral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tepups</w:t>
            </w:r>
            <w:proofErr w:type="spellEnd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on </w:t>
            </w:r>
            <w:proofErr w:type="spellStart"/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irex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ateral Hurd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T3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inear Jump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T4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ateral Reactive Jump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T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ateral Jump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creased velo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  <w:tr w:rsidR="00DF7DEB" w:rsidRPr="00AF5305" w:rsidTr="00284A70">
        <w:trPr>
          <w:trHeight w:val="281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 w:themeFill="text2" w:themeFillShade="80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</w:pPr>
            <w:r w:rsidRPr="0052733E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de-DE" w:eastAsia="de-DE"/>
              </w:rPr>
              <w:t>T6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273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inear Reactive Jump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DF7DEB" w:rsidRPr="0052733E" w:rsidRDefault="00DF7DEB" w:rsidP="00284A7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−</w:t>
            </w:r>
          </w:p>
        </w:tc>
      </w:tr>
    </w:tbl>
    <w:p w:rsidR="00DF7DEB" w:rsidRPr="00824D12" w:rsidRDefault="00DF7DEB" w:rsidP="00DF7DEB">
      <w:pPr>
        <w:rPr>
          <w:rFonts w:ascii="Arial" w:hAnsi="Arial" w:cs="Arial"/>
          <w:bCs/>
          <w:szCs w:val="18"/>
          <w:lang w:val="en-US"/>
        </w:rPr>
      </w:pPr>
      <w:r>
        <w:rPr>
          <w:rFonts w:ascii="Arial" w:hAnsi="Arial" w:cs="Arial"/>
          <w:b/>
          <w:szCs w:val="18"/>
          <w:lang w:val="en-US"/>
        </w:rPr>
        <w:t xml:space="preserve">Supplementary Figure 3. </w:t>
      </w:r>
      <w:r>
        <w:rPr>
          <w:rFonts w:ascii="Arial" w:hAnsi="Arial" w:cs="Arial"/>
          <w:bCs/>
          <w:szCs w:val="18"/>
          <w:lang w:val="en-US"/>
        </w:rPr>
        <w:t xml:space="preserve">Training program - </w:t>
      </w:r>
      <w:r>
        <w:rPr>
          <w:rFonts w:ascii="Arial" w:eastAsia="Calibri" w:hAnsi="Arial" w:cs="Arial"/>
          <w:lang w:val="en-US"/>
        </w:rPr>
        <w:t>Modification of exercise difficulty</w:t>
      </w:r>
    </w:p>
    <w:p w:rsidR="00623AC3" w:rsidRDefault="00623AC3">
      <w:bookmarkStart w:id="0" w:name="_GoBack"/>
      <w:bookmarkEnd w:id="0"/>
    </w:p>
    <w:sectPr w:rsidR="00623A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DEB"/>
    <w:rsid w:val="00623AC3"/>
    <w:rsid w:val="00DF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1857D6-F46C-40F9-ACD3-F0DBACE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7DEB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G Klinikum Duisburg</Company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ler, Janina-Sophie</dc:creator>
  <cp:keywords/>
  <dc:description/>
  <cp:lastModifiedBy>Tennler, Janina-Sophie</cp:lastModifiedBy>
  <cp:revision>1</cp:revision>
  <dcterms:created xsi:type="dcterms:W3CDTF">2023-01-03T13:07:00Z</dcterms:created>
  <dcterms:modified xsi:type="dcterms:W3CDTF">2023-01-03T13:08:00Z</dcterms:modified>
</cp:coreProperties>
</file>